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6ABB" w14:textId="1584981A" w:rsidR="001E211A" w:rsidRDefault="00D26B21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Search strategy in PubMed</w:t>
      </w:r>
    </w:p>
    <w:tbl>
      <w:tblPr>
        <w:tblStyle w:val="TableGrid"/>
        <w:tblpPr w:leftFromText="180" w:rightFromText="180" w:vertAnchor="text" w:horzAnchor="page" w:tblpX="1737" w:tblpY="254"/>
        <w:tblOverlap w:val="never"/>
        <w:tblW w:w="8180" w:type="dxa"/>
        <w:tblLayout w:type="fixed"/>
        <w:tblLook w:val="04A0" w:firstRow="1" w:lastRow="0" w:firstColumn="1" w:lastColumn="0" w:noHBand="0" w:noVBand="1"/>
      </w:tblPr>
      <w:tblGrid>
        <w:gridCol w:w="8180"/>
      </w:tblGrid>
      <w:tr w:rsidR="001E211A" w14:paraId="1CD14460" w14:textId="77777777">
        <w:trPr>
          <w:trHeight w:val="303"/>
        </w:trPr>
        <w:tc>
          <w:tcPr>
            <w:tcW w:w="8180" w:type="dxa"/>
          </w:tcPr>
          <w:p w14:paraId="29D64993" w14:textId="77777777" w:rsidR="001E211A" w:rsidRDefault="00D26B21"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Table S1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earch strategy</w:t>
            </w:r>
          </w:p>
        </w:tc>
      </w:tr>
      <w:tr w:rsidR="001E211A" w14:paraId="58A8A2F9" w14:textId="77777777">
        <w:trPr>
          <w:trHeight w:val="303"/>
        </w:trPr>
        <w:tc>
          <w:tcPr>
            <w:tcW w:w="8180" w:type="dxa"/>
          </w:tcPr>
          <w:p w14:paraId="2338E4A7" w14:textId="4404A7F4" w:rsidR="001E211A" w:rsidRDefault="00D26B21"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33"/>
                <w:sz w:val="24"/>
                <w:shd w:val="clear" w:color="auto" w:fill="FFFFFF"/>
              </w:rPr>
              <w:t>PubMed</w:t>
            </w:r>
          </w:p>
        </w:tc>
      </w:tr>
      <w:tr w:rsidR="001E211A" w14:paraId="4832A432" w14:textId="77777777">
        <w:trPr>
          <w:trHeight w:val="303"/>
        </w:trPr>
        <w:tc>
          <w:tcPr>
            <w:tcW w:w="8180" w:type="dxa"/>
          </w:tcPr>
          <w:p w14:paraId="083DDC21" w14:textId="7A9E6AAE" w:rsidR="001E211A" w:rsidRDefault="001A7437">
            <w:pPr>
              <w:widowControl/>
              <w:spacing w:beforeAutospacing="1" w:after="0" w:afterAutospacing="1"/>
              <w:jc w:val="left"/>
              <w:rPr>
                <w:rFonts w:ascii="Times New Roman" w:hAnsi="Times New Roman" w:cs="Times New Roman"/>
                <w:sz w:val="24"/>
              </w:rPr>
            </w:pPr>
            <w:r w:rsidRPr="001A7437">
              <w:rPr>
                <w:rFonts w:ascii="Times New Roman" w:hAnsi="Times New Roman" w:cs="Times New Roman"/>
                <w:sz w:val="24"/>
              </w:rPr>
              <w:t>Search: ("Diet, Carbohydrate-Restricted"[Mesh] OR Carbohydrate Restricted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Diet, Carbohydrate Restricted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Diet, Low Carbohydrate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Diets, Low Carbohydrate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rbohydrate Diet, Low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rbohydrate Diets, Low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Low Carbohydrate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Low Carbohydrate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Low Carbohydrate Diet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rbohydrate-Restricted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rbohydrate Restricted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rbohydrate-Restricted Diet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Diets, Carbohydrate-Restricted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rbohydrate-Restricted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Low-Carbohydrate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Low-Carbohydrate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Diets, Low-Carbohydrate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Diet, Ketogenic"[Mesh] OR Ketogenic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Ketogenic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Diet, Paleolithic"[Mesh] OR Paleolithic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Paleo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veman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Caveman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Hunter-Gatherer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Hunter Gatherer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Hunter-Gatherer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atkins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diet,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atkins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modified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atkins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MAD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Diet, High-Protein Low-Carbohydrate"[Mesh] OR high-protein low-carbohydrate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very low carbohydrate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very low-carbohydrate diet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) AND (fasting glucose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Triglycerides"[Mesh] OR triacylglycerol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Lipoproteins, LDL"[Mesh] OR low-density lipoprotein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LDL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Lipoproteins, HDL"[Mesh] OR high density lipoprotein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Heavy Lipoprotein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Lipoproteins, VLDL"[Mesh] OR VLDL Lipoprotein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Prebeta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-Lipoprotein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insulin"[Mesh] OR fasting blood sugar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Hemoglobin A, Glycosylated"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HbA1c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glycosylated hemoglobin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Glycated Hemoglobin A"[Mesh] OR adhesion molecule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Thrombosis"[Mesh] OR Thrombose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Thrombu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cytokines"[Mesh] OR cytokine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E-Selectin"[Mesh] OR"P-Selectin"[Mesh] OR "inflammation"[Mesh] OR inflammatory marker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VCAM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ICAM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selectins"[Mesh] OR "interleukins"[Mesh] OR interleukin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IL6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Cell Adhesion Molecules"[Mesh] OR "Interleukin-6"[Mesh] OR IL-6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Interleukin 6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Tumor Necrosis Factor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"Tumor Necrosis Factor-alpha"[Mesh] OR TNF alpha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TNF-alpha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Cachectin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-Tumor Necrosis Factor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TNF-alpha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Tumor Necrosis Factor Ligand Superfamily Member 2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Cachectin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lastRenderedPageBreak/>
              <w:t>Cachectin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 Tumor Necrosis Factor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TNF Superfamily, Member 2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 xml:space="preserve">] OR "Atherosclerosis"[Mesh] OR 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Atheroscleroses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 OR Atherogenesis*[</w:t>
            </w:r>
            <w:proofErr w:type="spellStart"/>
            <w:r w:rsidRPr="001A7437">
              <w:rPr>
                <w:rFonts w:ascii="Times New Roman" w:hAnsi="Times New Roman" w:cs="Times New Roman"/>
                <w:sz w:val="24"/>
              </w:rPr>
              <w:t>tiab</w:t>
            </w:r>
            <w:proofErr w:type="spellEnd"/>
            <w:r w:rsidRPr="001A7437">
              <w:rPr>
                <w:rFonts w:ascii="Times New Roman" w:hAnsi="Times New Roman" w:cs="Times New Roman"/>
                <w:sz w:val="24"/>
              </w:rPr>
              <w:t>])</w:t>
            </w:r>
          </w:p>
        </w:tc>
      </w:tr>
    </w:tbl>
    <w:p w14:paraId="7F6FB399" w14:textId="77777777" w:rsidR="001E211A" w:rsidRDefault="001E211A"/>
    <w:sectPr w:rsidR="001E2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5E10A54"/>
    <w:rsid w:val="001A7437"/>
    <w:rsid w:val="001E211A"/>
    <w:rsid w:val="00D26B21"/>
    <w:rsid w:val="15E1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60884606"/>
  <w15:docId w15:val="{932781BA-035D-4E2D-A665-A37EE293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Helvetica-Bold" w:eastAsia="Helvetica-Bold" w:hAnsi="Helvetica-Bold" w:cs="Helvetica-Bold"/>
      <w:b/>
      <w:color w:val="231F2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user</cp:lastModifiedBy>
  <cp:revision>2</cp:revision>
  <dcterms:created xsi:type="dcterms:W3CDTF">2024-08-24T06:48:00Z</dcterms:created>
  <dcterms:modified xsi:type="dcterms:W3CDTF">2024-08-24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